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2BAA6" w14:textId="0369F04F" w:rsidR="00715488" w:rsidRPr="00591ACF" w:rsidRDefault="00591ACF" w:rsidP="00715488">
      <w:pPr>
        <w:keepNext/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Multimedia Appendix 3. </w:t>
      </w:r>
      <w:r w:rsidR="00715488" w:rsidRPr="00591ACF">
        <w:rPr>
          <w:rFonts w:ascii="Helvetica" w:hAnsi="Helvetica"/>
        </w:rPr>
        <w:t>Perinatal Mental Health Familiarity and Awareness Scale (PMHAFS)</w:t>
      </w:r>
      <w:r>
        <w:rPr>
          <w:rFonts w:ascii="Helvetica" w:hAnsi="Helvetica"/>
        </w:rPr>
        <w:t>.</w:t>
      </w:r>
    </w:p>
    <w:p w14:paraId="63AF3271" w14:textId="77777777" w:rsidR="00715488" w:rsidRPr="00470BF8" w:rsidRDefault="00715488" w:rsidP="00715488">
      <w:pPr>
        <w:keepNext/>
        <w:rPr>
          <w:rFonts w:ascii="Helvetica" w:hAnsi="Helvetica"/>
        </w:rPr>
      </w:pPr>
      <w:r w:rsidRPr="00246783">
        <w:rPr>
          <w:rFonts w:ascii="Helvetica" w:hAnsi="Helvetica"/>
        </w:rPr>
        <w:t>Q</w:t>
      </w:r>
      <w:r>
        <w:rPr>
          <w:rFonts w:ascii="Helvetica" w:hAnsi="Helvetica"/>
        </w:rPr>
        <w:t xml:space="preserve">: </w:t>
      </w:r>
      <w:r w:rsidRPr="00246783">
        <w:rPr>
          <w:rFonts w:ascii="Helvetica" w:hAnsi="Helvetica"/>
        </w:rPr>
        <w:t>Following the XR experience how do you feel about the following statements? </w:t>
      </w:r>
      <w:r>
        <w:rPr>
          <w:rFonts w:ascii="Helvetica" w:hAnsi="Helvetica"/>
        </w:rPr>
        <w:t>Responses were rated on 5-point scale (</w:t>
      </w:r>
      <w:r w:rsidRPr="00470BF8">
        <w:rPr>
          <w:rFonts w:ascii="Helvetica" w:hAnsi="Helvetica"/>
        </w:rPr>
        <w:t>Strongly Disagree</w:t>
      </w:r>
      <w:r>
        <w:rPr>
          <w:rFonts w:ascii="Helvetica" w:hAnsi="Helvetica"/>
        </w:rPr>
        <w:t xml:space="preserve">, </w:t>
      </w:r>
      <w:r w:rsidRPr="00470BF8">
        <w:rPr>
          <w:rFonts w:ascii="Helvetica" w:hAnsi="Helvetica"/>
        </w:rPr>
        <w:t>Somewhat Disagree</w:t>
      </w:r>
      <w:r>
        <w:rPr>
          <w:rFonts w:ascii="Helvetica" w:hAnsi="Helvetica"/>
        </w:rPr>
        <w:t xml:space="preserve">, </w:t>
      </w:r>
      <w:proofErr w:type="gramStart"/>
      <w:r w:rsidRPr="00470BF8">
        <w:rPr>
          <w:rFonts w:ascii="Helvetica" w:hAnsi="Helvetica"/>
        </w:rPr>
        <w:t>No</w:t>
      </w:r>
      <w:proofErr w:type="gramEnd"/>
      <w:r w:rsidRPr="00470BF8">
        <w:rPr>
          <w:rFonts w:ascii="Helvetica" w:hAnsi="Helvetica"/>
        </w:rPr>
        <w:t xml:space="preserve"> change</w:t>
      </w:r>
      <w:r>
        <w:rPr>
          <w:rFonts w:ascii="Helvetica" w:hAnsi="Helvetica"/>
        </w:rPr>
        <w:t xml:space="preserve">, </w:t>
      </w:r>
      <w:r w:rsidRPr="00470BF8">
        <w:rPr>
          <w:rFonts w:ascii="Helvetica" w:hAnsi="Helvetica"/>
        </w:rPr>
        <w:t>Somewhat agree</w:t>
      </w:r>
      <w:r>
        <w:rPr>
          <w:rFonts w:ascii="Helvetica" w:hAnsi="Helvetica"/>
        </w:rPr>
        <w:t xml:space="preserve">, </w:t>
      </w:r>
      <w:r w:rsidRPr="00470BF8">
        <w:rPr>
          <w:rFonts w:ascii="Helvetica" w:hAnsi="Helvetica"/>
        </w:rPr>
        <w:t xml:space="preserve">Strongly </w:t>
      </w:r>
      <w:r>
        <w:rPr>
          <w:rFonts w:ascii="Helvetica" w:hAnsi="Helvetica"/>
        </w:rPr>
        <w:t>A</w:t>
      </w:r>
      <w:r w:rsidRPr="00470BF8">
        <w:rPr>
          <w:rFonts w:ascii="Helvetica" w:hAnsi="Helvetica"/>
        </w:rPr>
        <w:t>gree</w:t>
      </w:r>
      <w:r>
        <w:rPr>
          <w:rFonts w:ascii="Helvetica" w:hAnsi="Helvetica"/>
        </w:rPr>
        <w:t xml:space="preserve">). </w:t>
      </w:r>
    </w:p>
    <w:p w14:paraId="532F0579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am more aware of the conditions that contribute to a perinatal mental health situatio</w:t>
      </w:r>
      <w:r>
        <w:rPr>
          <w:rFonts w:ascii="Helvetica" w:hAnsi="Helvetica"/>
        </w:rPr>
        <w:t>n</w:t>
      </w:r>
      <w:r w:rsidRPr="00FA1419">
        <w:rPr>
          <w:rFonts w:ascii="Helvetica" w:hAnsi="Helvetica"/>
        </w:rPr>
        <w:t xml:space="preserve"> </w:t>
      </w:r>
    </w:p>
    <w:p w14:paraId="4DF1D1E4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am not more aware of the conditions in determining a perinatal mental health situation</w:t>
      </w:r>
    </w:p>
    <w:p w14:paraId="510DF6FD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am more familiar with the perinatal mental health clinical environment</w:t>
      </w:r>
    </w:p>
    <w:p w14:paraId="1FC9159D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am not more familiar the conditions in determining a perinatal mental health situation</w:t>
      </w:r>
    </w:p>
    <w:p w14:paraId="004EE960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have a better understand the conditions surrounding perinatal mental health</w:t>
      </w:r>
    </w:p>
    <w:p w14:paraId="6E5BCA55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do not have a better good understanding of the conditions surrounding perinatal mental health</w:t>
      </w:r>
    </w:p>
    <w:p w14:paraId="526E2381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 xml:space="preserve">I am more aware of how to assess a clinical perinatal situation </w:t>
      </w:r>
    </w:p>
    <w:p w14:paraId="6654E10E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am less familiar with how to assess a clinical PMH situation</w:t>
      </w:r>
    </w:p>
    <w:p w14:paraId="614AC414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 xml:space="preserve">I have a better understanding of how to assess a perinatal mental health situation </w:t>
      </w:r>
    </w:p>
    <w:p w14:paraId="0C5125FC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do not have a better understanding of how to assess the perinatal mental situation</w:t>
      </w:r>
    </w:p>
    <w:p w14:paraId="202AEB8C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am more aware of how to care for a patient in a perinatal mental health situation</w:t>
      </w:r>
    </w:p>
    <w:p w14:paraId="299B19C6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am less familiar with how to care for a patient in a perinatal mental health situation</w:t>
      </w:r>
    </w:p>
    <w:p w14:paraId="3E389872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 xml:space="preserve">I better understand how to care for a patient in a perinatal mental health case </w:t>
      </w:r>
    </w:p>
    <w:p w14:paraId="1C3D2D40" w14:textId="77777777" w:rsidR="00715488" w:rsidRPr="00FA1419" w:rsidRDefault="00715488" w:rsidP="00715488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FA1419">
        <w:rPr>
          <w:rFonts w:ascii="Helvetica" w:hAnsi="Helvetica"/>
        </w:rPr>
        <w:t>I have a better understanding of how to care for a patient in a perinatal situation</w:t>
      </w:r>
    </w:p>
    <w:p w14:paraId="7FA94F95" w14:textId="77777777" w:rsidR="002F61E6" w:rsidRDefault="002F61E6"/>
    <w:sectPr w:rsidR="002F6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A4787E"/>
    <w:multiLevelType w:val="hybridMultilevel"/>
    <w:tmpl w:val="7236FA5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9489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88"/>
    <w:rsid w:val="002F61E6"/>
    <w:rsid w:val="00461EF8"/>
    <w:rsid w:val="00491B80"/>
    <w:rsid w:val="00591ACF"/>
    <w:rsid w:val="00715488"/>
    <w:rsid w:val="00BC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1DF25"/>
  <w15:chartTrackingRefBased/>
  <w15:docId w15:val="{5DE8FD7F-0048-4204-93BA-24CBE904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488"/>
  </w:style>
  <w:style w:type="paragraph" w:styleId="Heading1">
    <w:name w:val="heading 1"/>
    <w:basedOn w:val="Normal"/>
    <w:next w:val="Normal"/>
    <w:link w:val="Heading1Char"/>
    <w:uiPriority w:val="9"/>
    <w:qFormat/>
    <w:rsid w:val="00715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4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4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4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4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4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4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4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4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4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4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4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4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4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4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4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4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4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4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4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4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4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4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4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iley [ps18keh]</dc:creator>
  <cp:keywords/>
  <dc:description/>
  <cp:lastModifiedBy>Editor</cp:lastModifiedBy>
  <cp:revision>2</cp:revision>
  <dcterms:created xsi:type="dcterms:W3CDTF">2024-04-16T18:34:00Z</dcterms:created>
  <dcterms:modified xsi:type="dcterms:W3CDTF">2025-02-25T17:32:00Z</dcterms:modified>
</cp:coreProperties>
</file>